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350" w:rsidRPr="00D90D79" w:rsidRDefault="00D90D79" w:rsidP="007D335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D90D79"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>A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 xml:space="preserve">dditional file: </w:t>
      </w:r>
      <w:r w:rsidR="00011319" w:rsidRPr="00D90D79"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>Table S1</w:t>
      </w:r>
      <w:r w:rsidR="007D3350" w:rsidRPr="00D90D79"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>.</w:t>
      </w:r>
      <w:r w:rsidR="007D3350" w:rsidRPr="00D90D79">
        <w:rPr>
          <w:rFonts w:ascii="Times New Roman" w:hAnsi="Times New Roman" w:cs="Times New Roman" w:hint="eastAsia"/>
          <w:b/>
          <w:color w:val="000000" w:themeColor="text1"/>
          <w:sz w:val="18"/>
          <w:szCs w:val="18"/>
          <w:lang w:val="en-US"/>
        </w:rPr>
        <w:t xml:space="preserve"> </w:t>
      </w:r>
      <w:r w:rsidR="007D3350" w:rsidRPr="00D90D7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Distribution of SNPs on each chromosome after quality control and the average distances between adjacent SNPs</w:t>
      </w:r>
      <w:r w:rsidR="007D3350" w:rsidRPr="00D90D79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"/>
        <w:gridCol w:w="1198"/>
        <w:gridCol w:w="2335"/>
        <w:gridCol w:w="770"/>
        <w:gridCol w:w="1198"/>
        <w:gridCol w:w="2333"/>
      </w:tblGrid>
      <w:tr w:rsidR="007D3350" w:rsidRPr="00D90D79" w:rsidTr="007D3350"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:rsidR="007D3350" w:rsidRPr="00D90D79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hr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3350" w:rsidRPr="00D90D79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SNPs</w:t>
            </w:r>
          </w:p>
        </w:tc>
        <w:tc>
          <w:tcPr>
            <w:tcW w:w="1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3350" w:rsidRPr="00D90D79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verage distance (kb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:rsidR="007D3350" w:rsidRPr="00D90D79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hr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3350" w:rsidRPr="00D90D79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. SNPs</w:t>
            </w:r>
          </w:p>
        </w:tc>
        <w:tc>
          <w:tcPr>
            <w:tcW w:w="1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3350" w:rsidRPr="00D90D79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verage distance (kb)</w:t>
            </w:r>
          </w:p>
        </w:tc>
      </w:tr>
      <w:tr w:rsidR="007D3350" w:rsidRPr="00D90D79" w:rsidTr="007D3350"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:rsidR="007D3350" w:rsidRPr="00D90D79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:rsidR="007D3350" w:rsidRPr="00D90D79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43</w:t>
            </w:r>
          </w:p>
        </w:tc>
        <w:tc>
          <w:tcPr>
            <w:tcW w:w="1370" w:type="pct"/>
            <w:tcBorders>
              <w:top w:val="single" w:sz="4" w:space="0" w:color="auto"/>
            </w:tcBorders>
            <w:vAlign w:val="center"/>
          </w:tcPr>
          <w:p w:rsidR="007D3350" w:rsidRPr="00D90D79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.7</w:t>
            </w:r>
            <w:bookmarkStart w:id="0" w:name="_GoBack"/>
            <w:bookmarkEnd w:id="0"/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:rsidR="007D3350" w:rsidRPr="00D90D79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:rsidR="007D3350" w:rsidRPr="00D90D79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07</w:t>
            </w:r>
          </w:p>
        </w:tc>
        <w:tc>
          <w:tcPr>
            <w:tcW w:w="1370" w:type="pct"/>
            <w:tcBorders>
              <w:top w:val="single" w:sz="4" w:space="0" w:color="auto"/>
            </w:tcBorders>
            <w:vAlign w:val="center"/>
          </w:tcPr>
          <w:p w:rsidR="007D3350" w:rsidRPr="00D90D79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.50</w:t>
            </w:r>
          </w:p>
        </w:tc>
      </w:tr>
      <w:tr w:rsidR="007D3350" w:rsidRPr="00D90D79" w:rsidTr="007D3350">
        <w:tc>
          <w:tcPr>
            <w:tcW w:w="403" w:type="pct"/>
            <w:vAlign w:val="center"/>
          </w:tcPr>
          <w:p w:rsidR="007D3350" w:rsidRPr="00D90D79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pct"/>
            <w:vAlign w:val="center"/>
          </w:tcPr>
          <w:p w:rsidR="007D3350" w:rsidRPr="00D90D79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07</w:t>
            </w:r>
          </w:p>
        </w:tc>
        <w:tc>
          <w:tcPr>
            <w:tcW w:w="1370" w:type="pct"/>
            <w:vAlign w:val="center"/>
          </w:tcPr>
          <w:p w:rsidR="007D3350" w:rsidRPr="00D90D79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.10</w:t>
            </w:r>
          </w:p>
        </w:tc>
        <w:tc>
          <w:tcPr>
            <w:tcW w:w="452" w:type="pct"/>
            <w:vAlign w:val="center"/>
          </w:tcPr>
          <w:p w:rsidR="007D3350" w:rsidRPr="00D90D79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703" w:type="pct"/>
            <w:vAlign w:val="center"/>
          </w:tcPr>
          <w:p w:rsidR="007D3350" w:rsidRPr="00D90D79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13</w:t>
            </w:r>
          </w:p>
        </w:tc>
        <w:tc>
          <w:tcPr>
            <w:tcW w:w="1370" w:type="pct"/>
            <w:vAlign w:val="center"/>
          </w:tcPr>
          <w:p w:rsidR="007D3350" w:rsidRPr="00D90D79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90D7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30</w:t>
            </w:r>
          </w:p>
        </w:tc>
      </w:tr>
      <w:tr w:rsidR="007D3350" w:rsidRPr="00D9271F" w:rsidTr="007D3350">
        <w:tc>
          <w:tcPr>
            <w:tcW w:w="403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06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66</w:t>
            </w:r>
          </w:p>
        </w:tc>
        <w:tc>
          <w:tcPr>
            <w:tcW w:w="452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7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85</w:t>
            </w:r>
          </w:p>
        </w:tc>
      </w:tr>
      <w:tr w:rsidR="007D3350" w:rsidRPr="00D9271F" w:rsidTr="007D3350">
        <w:tc>
          <w:tcPr>
            <w:tcW w:w="403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50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94</w:t>
            </w:r>
          </w:p>
        </w:tc>
        <w:tc>
          <w:tcPr>
            <w:tcW w:w="452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25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37</w:t>
            </w:r>
          </w:p>
        </w:tc>
      </w:tr>
      <w:tr w:rsidR="007D3350" w:rsidRPr="00D9271F" w:rsidTr="007D3350">
        <w:tc>
          <w:tcPr>
            <w:tcW w:w="403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1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21</w:t>
            </w:r>
          </w:p>
        </w:tc>
        <w:tc>
          <w:tcPr>
            <w:tcW w:w="452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6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59</w:t>
            </w:r>
          </w:p>
        </w:tc>
      </w:tr>
      <w:tr w:rsidR="007D3350" w:rsidRPr="00D9271F" w:rsidTr="007D3350">
        <w:tc>
          <w:tcPr>
            <w:tcW w:w="403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82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38</w:t>
            </w:r>
          </w:p>
        </w:tc>
        <w:tc>
          <w:tcPr>
            <w:tcW w:w="452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9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13</w:t>
            </w:r>
          </w:p>
        </w:tc>
      </w:tr>
      <w:tr w:rsidR="007D3350" w:rsidRPr="00D9271F" w:rsidTr="007D3350">
        <w:tc>
          <w:tcPr>
            <w:tcW w:w="403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25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72</w:t>
            </w:r>
          </w:p>
        </w:tc>
        <w:tc>
          <w:tcPr>
            <w:tcW w:w="452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6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98</w:t>
            </w:r>
          </w:p>
        </w:tc>
      </w:tr>
      <w:tr w:rsidR="007D3350" w:rsidRPr="00D9271F" w:rsidTr="007D3350">
        <w:tc>
          <w:tcPr>
            <w:tcW w:w="403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5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30</w:t>
            </w:r>
          </w:p>
        </w:tc>
        <w:tc>
          <w:tcPr>
            <w:tcW w:w="452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7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90</w:t>
            </w:r>
          </w:p>
        </w:tc>
      </w:tr>
      <w:tr w:rsidR="007D3350" w:rsidRPr="00D9271F" w:rsidTr="007D3350">
        <w:tc>
          <w:tcPr>
            <w:tcW w:w="403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6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22</w:t>
            </w:r>
          </w:p>
        </w:tc>
        <w:tc>
          <w:tcPr>
            <w:tcW w:w="452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6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58</w:t>
            </w:r>
          </w:p>
        </w:tc>
      </w:tr>
      <w:tr w:rsidR="007D3350" w:rsidRPr="00D9271F" w:rsidTr="007D3350">
        <w:tc>
          <w:tcPr>
            <w:tcW w:w="403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62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20</w:t>
            </w:r>
          </w:p>
        </w:tc>
        <w:tc>
          <w:tcPr>
            <w:tcW w:w="452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3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53</w:t>
            </w:r>
          </w:p>
        </w:tc>
      </w:tr>
      <w:tr w:rsidR="007D3350" w:rsidRPr="00D9271F" w:rsidTr="007D3350">
        <w:tc>
          <w:tcPr>
            <w:tcW w:w="403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2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63</w:t>
            </w:r>
          </w:p>
        </w:tc>
        <w:tc>
          <w:tcPr>
            <w:tcW w:w="452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6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65</w:t>
            </w:r>
          </w:p>
        </w:tc>
      </w:tr>
      <w:tr w:rsidR="007D3350" w:rsidRPr="00D9271F" w:rsidTr="007D3350">
        <w:tc>
          <w:tcPr>
            <w:tcW w:w="403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6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23</w:t>
            </w:r>
          </w:p>
        </w:tc>
        <w:tc>
          <w:tcPr>
            <w:tcW w:w="452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2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22</w:t>
            </w:r>
          </w:p>
        </w:tc>
      </w:tr>
      <w:tr w:rsidR="007D3350" w:rsidRPr="00D9271F" w:rsidTr="007D3350">
        <w:tc>
          <w:tcPr>
            <w:tcW w:w="403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3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38</w:t>
            </w:r>
          </w:p>
        </w:tc>
        <w:tc>
          <w:tcPr>
            <w:tcW w:w="452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2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75</w:t>
            </w:r>
          </w:p>
        </w:tc>
      </w:tr>
      <w:tr w:rsidR="007D3350" w:rsidRPr="00D9271F" w:rsidTr="007D3350">
        <w:tc>
          <w:tcPr>
            <w:tcW w:w="403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8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55</w:t>
            </w:r>
          </w:p>
        </w:tc>
        <w:tc>
          <w:tcPr>
            <w:tcW w:w="452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6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7.67</w:t>
            </w:r>
          </w:p>
        </w:tc>
      </w:tr>
      <w:tr w:rsidR="007D3350" w:rsidRPr="00D9271F" w:rsidTr="007D3350">
        <w:tc>
          <w:tcPr>
            <w:tcW w:w="403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2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72</w:t>
            </w:r>
          </w:p>
        </w:tc>
        <w:tc>
          <w:tcPr>
            <w:tcW w:w="452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0</w:t>
            </w:r>
            <w:r w:rsidRPr="00D927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2</w:t>
            </w:r>
            <w:proofErr w:type="gramEnd"/>
            <w:r w:rsidRPr="00D9271F" w:rsidDel="00EA64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D3350" w:rsidRPr="00D9271F" w:rsidTr="007D3350">
        <w:tc>
          <w:tcPr>
            <w:tcW w:w="403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2</w:t>
            </w:r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25</w:t>
            </w:r>
          </w:p>
        </w:tc>
        <w:tc>
          <w:tcPr>
            <w:tcW w:w="452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703" w:type="pct"/>
            <w:vAlign w:val="center"/>
          </w:tcPr>
          <w:p w:rsidR="007D3350" w:rsidRPr="00D9271F" w:rsidRDefault="007D3350" w:rsidP="00F157FF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D92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885</w:t>
            </w:r>
            <w:proofErr w:type="gramEnd"/>
          </w:p>
        </w:tc>
        <w:tc>
          <w:tcPr>
            <w:tcW w:w="1370" w:type="pct"/>
            <w:vAlign w:val="center"/>
          </w:tcPr>
          <w:p w:rsidR="007D3350" w:rsidRPr="00D9271F" w:rsidRDefault="007D3350" w:rsidP="00F157F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7D3350" w:rsidRPr="00D90D79" w:rsidRDefault="007D3350" w:rsidP="007D335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D90D79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1</w:t>
      </w:r>
      <w:r w:rsidRPr="00D90D7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Derived from Bos_taurus_UMD_3.1 assembly (http://www.ncbi.nlm.nih.gov/assembly/GCF_000003055.4/);</w:t>
      </w:r>
    </w:p>
    <w:p w:rsidR="007D3350" w:rsidRPr="00D90D79" w:rsidRDefault="007D3350" w:rsidP="007D335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bookmarkStart w:id="1" w:name="OLE_LINK38"/>
      <w:r w:rsidRPr="00D90D79">
        <w:rPr>
          <w:rFonts w:ascii="Times New Roman" w:hAnsi="Times New Roman" w:cs="Times New Roman" w:hint="eastAsia"/>
          <w:color w:val="000000" w:themeColor="text1"/>
          <w:sz w:val="18"/>
          <w:szCs w:val="18"/>
          <w:vertAlign w:val="superscript"/>
          <w:lang w:val="en-US"/>
        </w:rPr>
        <w:t>2</w:t>
      </w:r>
      <w:bookmarkEnd w:id="1"/>
      <w:r w:rsidRPr="00D90D7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These SNPs are not assigned to any chromosomes</w:t>
      </w:r>
      <w:r w:rsidRPr="00D90D79">
        <w:rPr>
          <w:rFonts w:ascii="Times New Roman" w:hAnsi="Times New Roman" w:cs="Times New Roman" w:hint="eastAsia"/>
          <w:color w:val="000000" w:themeColor="text1"/>
          <w:sz w:val="18"/>
          <w:szCs w:val="18"/>
          <w:lang w:val="en-US"/>
        </w:rPr>
        <w:t>.</w:t>
      </w:r>
    </w:p>
    <w:p w:rsidR="00D73200" w:rsidRPr="00D90D79" w:rsidRDefault="00D73200">
      <w:pPr>
        <w:rPr>
          <w:lang w:val="en-US"/>
        </w:rPr>
      </w:pPr>
    </w:p>
    <w:p w:rsidR="007D3350" w:rsidRPr="00D90D79" w:rsidRDefault="007D3350">
      <w:pPr>
        <w:rPr>
          <w:lang w:val="en-US"/>
        </w:rPr>
      </w:pPr>
    </w:p>
    <w:sectPr w:rsidR="007D3350" w:rsidRPr="00D90D79" w:rsidSect="00E514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7A7C" w:rsidRDefault="00CB7A7C" w:rsidP="007D3350">
      <w:pPr>
        <w:spacing w:after="0" w:line="240" w:lineRule="auto"/>
      </w:pPr>
      <w:r>
        <w:separator/>
      </w:r>
    </w:p>
  </w:endnote>
  <w:endnote w:type="continuationSeparator" w:id="0">
    <w:p w:rsidR="00CB7A7C" w:rsidRDefault="00CB7A7C" w:rsidP="007D3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7A7C" w:rsidRDefault="00CB7A7C" w:rsidP="007D3350">
      <w:pPr>
        <w:spacing w:after="0" w:line="240" w:lineRule="auto"/>
      </w:pPr>
      <w:r>
        <w:separator/>
      </w:r>
    </w:p>
  </w:footnote>
  <w:footnote w:type="continuationSeparator" w:id="0">
    <w:p w:rsidR="00CB7A7C" w:rsidRDefault="00CB7A7C" w:rsidP="007D33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D3350"/>
    <w:rsid w:val="0000078B"/>
    <w:rsid w:val="00001578"/>
    <w:rsid w:val="000016E7"/>
    <w:rsid w:val="00001A06"/>
    <w:rsid w:val="00001BD4"/>
    <w:rsid w:val="000037C1"/>
    <w:rsid w:val="00003A0D"/>
    <w:rsid w:val="00004BE9"/>
    <w:rsid w:val="000069E8"/>
    <w:rsid w:val="0001068D"/>
    <w:rsid w:val="00011319"/>
    <w:rsid w:val="00012D2F"/>
    <w:rsid w:val="000143A5"/>
    <w:rsid w:val="000153A2"/>
    <w:rsid w:val="00015774"/>
    <w:rsid w:val="00016A9B"/>
    <w:rsid w:val="000178D2"/>
    <w:rsid w:val="00017A66"/>
    <w:rsid w:val="0002202A"/>
    <w:rsid w:val="0002357D"/>
    <w:rsid w:val="00024A00"/>
    <w:rsid w:val="00025AD9"/>
    <w:rsid w:val="00026EC5"/>
    <w:rsid w:val="00030876"/>
    <w:rsid w:val="00033479"/>
    <w:rsid w:val="00033A0B"/>
    <w:rsid w:val="00034135"/>
    <w:rsid w:val="00036810"/>
    <w:rsid w:val="00041A23"/>
    <w:rsid w:val="000422BA"/>
    <w:rsid w:val="0004618C"/>
    <w:rsid w:val="00046FAD"/>
    <w:rsid w:val="000502D5"/>
    <w:rsid w:val="00051633"/>
    <w:rsid w:val="00053033"/>
    <w:rsid w:val="00053824"/>
    <w:rsid w:val="000548B2"/>
    <w:rsid w:val="000557F8"/>
    <w:rsid w:val="0005680D"/>
    <w:rsid w:val="00060FD3"/>
    <w:rsid w:val="000612EC"/>
    <w:rsid w:val="00063077"/>
    <w:rsid w:val="0006442D"/>
    <w:rsid w:val="000702E8"/>
    <w:rsid w:val="00070330"/>
    <w:rsid w:val="00072163"/>
    <w:rsid w:val="00072A66"/>
    <w:rsid w:val="00073CDB"/>
    <w:rsid w:val="00073D09"/>
    <w:rsid w:val="00074656"/>
    <w:rsid w:val="0007633B"/>
    <w:rsid w:val="00081180"/>
    <w:rsid w:val="00082A52"/>
    <w:rsid w:val="00084F2F"/>
    <w:rsid w:val="000904E2"/>
    <w:rsid w:val="00095466"/>
    <w:rsid w:val="000976BA"/>
    <w:rsid w:val="00097CE4"/>
    <w:rsid w:val="000A21A2"/>
    <w:rsid w:val="000A2DB6"/>
    <w:rsid w:val="000A354E"/>
    <w:rsid w:val="000A4D5B"/>
    <w:rsid w:val="000A71E4"/>
    <w:rsid w:val="000A7BFE"/>
    <w:rsid w:val="000B1477"/>
    <w:rsid w:val="000B17FF"/>
    <w:rsid w:val="000B1825"/>
    <w:rsid w:val="000C103E"/>
    <w:rsid w:val="000C2006"/>
    <w:rsid w:val="000C2F2F"/>
    <w:rsid w:val="000C61C4"/>
    <w:rsid w:val="000C7D7E"/>
    <w:rsid w:val="000D06E6"/>
    <w:rsid w:val="000D5137"/>
    <w:rsid w:val="000D60DF"/>
    <w:rsid w:val="000D6CBE"/>
    <w:rsid w:val="000E3558"/>
    <w:rsid w:val="000E4B53"/>
    <w:rsid w:val="000E5361"/>
    <w:rsid w:val="000F08A2"/>
    <w:rsid w:val="000F193E"/>
    <w:rsid w:val="000F1B13"/>
    <w:rsid w:val="000F24EF"/>
    <w:rsid w:val="000F4F52"/>
    <w:rsid w:val="0010019D"/>
    <w:rsid w:val="00100904"/>
    <w:rsid w:val="0010122E"/>
    <w:rsid w:val="00102025"/>
    <w:rsid w:val="00103262"/>
    <w:rsid w:val="0010366B"/>
    <w:rsid w:val="00104CB4"/>
    <w:rsid w:val="001054C1"/>
    <w:rsid w:val="00110959"/>
    <w:rsid w:val="00112691"/>
    <w:rsid w:val="00112D5D"/>
    <w:rsid w:val="00113355"/>
    <w:rsid w:val="001134F8"/>
    <w:rsid w:val="00115203"/>
    <w:rsid w:val="001153EA"/>
    <w:rsid w:val="00116BE2"/>
    <w:rsid w:val="001175AA"/>
    <w:rsid w:val="00123819"/>
    <w:rsid w:val="00126B6C"/>
    <w:rsid w:val="00126BBF"/>
    <w:rsid w:val="00127073"/>
    <w:rsid w:val="00127215"/>
    <w:rsid w:val="00127DAF"/>
    <w:rsid w:val="00130A3A"/>
    <w:rsid w:val="0013278C"/>
    <w:rsid w:val="00132D2D"/>
    <w:rsid w:val="001337D0"/>
    <w:rsid w:val="00137ABC"/>
    <w:rsid w:val="001403CF"/>
    <w:rsid w:val="0014165E"/>
    <w:rsid w:val="00142136"/>
    <w:rsid w:val="00142443"/>
    <w:rsid w:val="00142E77"/>
    <w:rsid w:val="00144584"/>
    <w:rsid w:val="00145C95"/>
    <w:rsid w:val="00146509"/>
    <w:rsid w:val="00147D9B"/>
    <w:rsid w:val="00150B03"/>
    <w:rsid w:val="00152412"/>
    <w:rsid w:val="0015608F"/>
    <w:rsid w:val="0015629C"/>
    <w:rsid w:val="00156586"/>
    <w:rsid w:val="00157631"/>
    <w:rsid w:val="00161FFC"/>
    <w:rsid w:val="0016236F"/>
    <w:rsid w:val="001630D5"/>
    <w:rsid w:val="001633DB"/>
    <w:rsid w:val="001637FD"/>
    <w:rsid w:val="00165092"/>
    <w:rsid w:val="00165DE2"/>
    <w:rsid w:val="001664AF"/>
    <w:rsid w:val="001701F0"/>
    <w:rsid w:val="00171F24"/>
    <w:rsid w:val="00171F35"/>
    <w:rsid w:val="00172958"/>
    <w:rsid w:val="00173706"/>
    <w:rsid w:val="00173E4F"/>
    <w:rsid w:val="00174166"/>
    <w:rsid w:val="00175767"/>
    <w:rsid w:val="001769E3"/>
    <w:rsid w:val="0017768E"/>
    <w:rsid w:val="00177A6C"/>
    <w:rsid w:val="0018405D"/>
    <w:rsid w:val="001845C5"/>
    <w:rsid w:val="00186F7C"/>
    <w:rsid w:val="001875C1"/>
    <w:rsid w:val="00187C6B"/>
    <w:rsid w:val="00190727"/>
    <w:rsid w:val="00191C20"/>
    <w:rsid w:val="00191FDB"/>
    <w:rsid w:val="00193B05"/>
    <w:rsid w:val="00194CEA"/>
    <w:rsid w:val="001970FF"/>
    <w:rsid w:val="001A0785"/>
    <w:rsid w:val="001A1FB6"/>
    <w:rsid w:val="001A35FE"/>
    <w:rsid w:val="001A3EFE"/>
    <w:rsid w:val="001A4B56"/>
    <w:rsid w:val="001A5885"/>
    <w:rsid w:val="001A59A3"/>
    <w:rsid w:val="001A681C"/>
    <w:rsid w:val="001B015B"/>
    <w:rsid w:val="001B0892"/>
    <w:rsid w:val="001B16DF"/>
    <w:rsid w:val="001B1C68"/>
    <w:rsid w:val="001B341C"/>
    <w:rsid w:val="001B36AB"/>
    <w:rsid w:val="001B6479"/>
    <w:rsid w:val="001B74EA"/>
    <w:rsid w:val="001C037B"/>
    <w:rsid w:val="001C09D3"/>
    <w:rsid w:val="001C137B"/>
    <w:rsid w:val="001C3016"/>
    <w:rsid w:val="001C5E47"/>
    <w:rsid w:val="001D14D2"/>
    <w:rsid w:val="001D2C50"/>
    <w:rsid w:val="001D4928"/>
    <w:rsid w:val="001D6871"/>
    <w:rsid w:val="001E1B3A"/>
    <w:rsid w:val="001E2AC4"/>
    <w:rsid w:val="001E307B"/>
    <w:rsid w:val="001E3D47"/>
    <w:rsid w:val="001E4588"/>
    <w:rsid w:val="001F065F"/>
    <w:rsid w:val="001F530E"/>
    <w:rsid w:val="001F6B4A"/>
    <w:rsid w:val="001F72DE"/>
    <w:rsid w:val="001F7B2F"/>
    <w:rsid w:val="00202B69"/>
    <w:rsid w:val="002033E6"/>
    <w:rsid w:val="002046DB"/>
    <w:rsid w:val="002046FA"/>
    <w:rsid w:val="00205F59"/>
    <w:rsid w:val="002060AA"/>
    <w:rsid w:val="0020612F"/>
    <w:rsid w:val="00207038"/>
    <w:rsid w:val="0020747C"/>
    <w:rsid w:val="0020772E"/>
    <w:rsid w:val="00207E4D"/>
    <w:rsid w:val="002107E2"/>
    <w:rsid w:val="00213AD8"/>
    <w:rsid w:val="00214AD0"/>
    <w:rsid w:val="00216588"/>
    <w:rsid w:val="00217D78"/>
    <w:rsid w:val="00220170"/>
    <w:rsid w:val="002217C5"/>
    <w:rsid w:val="002244C9"/>
    <w:rsid w:val="00224531"/>
    <w:rsid w:val="00225EAD"/>
    <w:rsid w:val="00226105"/>
    <w:rsid w:val="00226F10"/>
    <w:rsid w:val="00227841"/>
    <w:rsid w:val="00230CAA"/>
    <w:rsid w:val="00230DB7"/>
    <w:rsid w:val="0023229D"/>
    <w:rsid w:val="00233558"/>
    <w:rsid w:val="00233842"/>
    <w:rsid w:val="002416C7"/>
    <w:rsid w:val="002417C1"/>
    <w:rsid w:val="00242409"/>
    <w:rsid w:val="00243D10"/>
    <w:rsid w:val="00245212"/>
    <w:rsid w:val="00247549"/>
    <w:rsid w:val="00247EEB"/>
    <w:rsid w:val="00253570"/>
    <w:rsid w:val="00254AF9"/>
    <w:rsid w:val="00256FE0"/>
    <w:rsid w:val="00260750"/>
    <w:rsid w:val="00262BFC"/>
    <w:rsid w:val="00264F85"/>
    <w:rsid w:val="00266BB3"/>
    <w:rsid w:val="00267A82"/>
    <w:rsid w:val="00271CD6"/>
    <w:rsid w:val="0027223D"/>
    <w:rsid w:val="00272C0D"/>
    <w:rsid w:val="002774FF"/>
    <w:rsid w:val="002775D1"/>
    <w:rsid w:val="002777E8"/>
    <w:rsid w:val="00277FDF"/>
    <w:rsid w:val="00280DFA"/>
    <w:rsid w:val="002817F0"/>
    <w:rsid w:val="002821B7"/>
    <w:rsid w:val="0028453E"/>
    <w:rsid w:val="00284C23"/>
    <w:rsid w:val="00285850"/>
    <w:rsid w:val="00286503"/>
    <w:rsid w:val="002869C9"/>
    <w:rsid w:val="00286A55"/>
    <w:rsid w:val="00290865"/>
    <w:rsid w:val="002941C8"/>
    <w:rsid w:val="0029535E"/>
    <w:rsid w:val="002962A9"/>
    <w:rsid w:val="002962D6"/>
    <w:rsid w:val="00296388"/>
    <w:rsid w:val="00297E2D"/>
    <w:rsid w:val="002A0050"/>
    <w:rsid w:val="002A1866"/>
    <w:rsid w:val="002A272E"/>
    <w:rsid w:val="002A3526"/>
    <w:rsid w:val="002A3FF1"/>
    <w:rsid w:val="002A5172"/>
    <w:rsid w:val="002A5C20"/>
    <w:rsid w:val="002B150E"/>
    <w:rsid w:val="002B3041"/>
    <w:rsid w:val="002B3AAF"/>
    <w:rsid w:val="002B3F49"/>
    <w:rsid w:val="002B4BBE"/>
    <w:rsid w:val="002B5F0B"/>
    <w:rsid w:val="002B720C"/>
    <w:rsid w:val="002C4D76"/>
    <w:rsid w:val="002D01AE"/>
    <w:rsid w:val="002D0209"/>
    <w:rsid w:val="002D105D"/>
    <w:rsid w:val="002D17DB"/>
    <w:rsid w:val="002D3BA9"/>
    <w:rsid w:val="002E0BB3"/>
    <w:rsid w:val="002E4CF7"/>
    <w:rsid w:val="002E4FEB"/>
    <w:rsid w:val="002F150C"/>
    <w:rsid w:val="002F1753"/>
    <w:rsid w:val="002F22B6"/>
    <w:rsid w:val="002F2CAF"/>
    <w:rsid w:val="002F34CA"/>
    <w:rsid w:val="002F4D1E"/>
    <w:rsid w:val="002F5A41"/>
    <w:rsid w:val="002F5E3E"/>
    <w:rsid w:val="002F5F88"/>
    <w:rsid w:val="00303A55"/>
    <w:rsid w:val="00304D8B"/>
    <w:rsid w:val="00310A45"/>
    <w:rsid w:val="00312F29"/>
    <w:rsid w:val="00313963"/>
    <w:rsid w:val="00313FDF"/>
    <w:rsid w:val="00314909"/>
    <w:rsid w:val="00314FCD"/>
    <w:rsid w:val="00316A24"/>
    <w:rsid w:val="00320201"/>
    <w:rsid w:val="00320204"/>
    <w:rsid w:val="0032028E"/>
    <w:rsid w:val="00320906"/>
    <w:rsid w:val="003213B3"/>
    <w:rsid w:val="00325B10"/>
    <w:rsid w:val="00325B44"/>
    <w:rsid w:val="00327175"/>
    <w:rsid w:val="003358F0"/>
    <w:rsid w:val="00335BB4"/>
    <w:rsid w:val="00336283"/>
    <w:rsid w:val="003368E2"/>
    <w:rsid w:val="0033700D"/>
    <w:rsid w:val="003403DC"/>
    <w:rsid w:val="00342E23"/>
    <w:rsid w:val="00343469"/>
    <w:rsid w:val="00343642"/>
    <w:rsid w:val="00350748"/>
    <w:rsid w:val="0035251A"/>
    <w:rsid w:val="00352E66"/>
    <w:rsid w:val="0035386B"/>
    <w:rsid w:val="00353D1E"/>
    <w:rsid w:val="00354542"/>
    <w:rsid w:val="003545E0"/>
    <w:rsid w:val="00355741"/>
    <w:rsid w:val="00357477"/>
    <w:rsid w:val="003604DD"/>
    <w:rsid w:val="003607C6"/>
    <w:rsid w:val="00360841"/>
    <w:rsid w:val="00361DD9"/>
    <w:rsid w:val="003630AF"/>
    <w:rsid w:val="003640D7"/>
    <w:rsid w:val="0036502D"/>
    <w:rsid w:val="00365557"/>
    <w:rsid w:val="00366A69"/>
    <w:rsid w:val="00367DCA"/>
    <w:rsid w:val="00367F44"/>
    <w:rsid w:val="0037036C"/>
    <w:rsid w:val="00371AFC"/>
    <w:rsid w:val="003725C0"/>
    <w:rsid w:val="00375830"/>
    <w:rsid w:val="003758FC"/>
    <w:rsid w:val="003766A2"/>
    <w:rsid w:val="00383C9E"/>
    <w:rsid w:val="0038402E"/>
    <w:rsid w:val="00384975"/>
    <w:rsid w:val="00385240"/>
    <w:rsid w:val="00392DCC"/>
    <w:rsid w:val="003A3E5A"/>
    <w:rsid w:val="003A42F1"/>
    <w:rsid w:val="003A5411"/>
    <w:rsid w:val="003B017A"/>
    <w:rsid w:val="003B20F8"/>
    <w:rsid w:val="003B2880"/>
    <w:rsid w:val="003B3C40"/>
    <w:rsid w:val="003B3CDF"/>
    <w:rsid w:val="003B4648"/>
    <w:rsid w:val="003C0C24"/>
    <w:rsid w:val="003C1D77"/>
    <w:rsid w:val="003C4E65"/>
    <w:rsid w:val="003C5458"/>
    <w:rsid w:val="003D1F86"/>
    <w:rsid w:val="003D26D6"/>
    <w:rsid w:val="003D6561"/>
    <w:rsid w:val="003D6690"/>
    <w:rsid w:val="003E0BC4"/>
    <w:rsid w:val="003E1930"/>
    <w:rsid w:val="003E22C6"/>
    <w:rsid w:val="003E2372"/>
    <w:rsid w:val="003E3075"/>
    <w:rsid w:val="003E339C"/>
    <w:rsid w:val="003E67AC"/>
    <w:rsid w:val="003E6CE0"/>
    <w:rsid w:val="003E784A"/>
    <w:rsid w:val="003F1423"/>
    <w:rsid w:val="003F23E5"/>
    <w:rsid w:val="003F350A"/>
    <w:rsid w:val="003F3F0C"/>
    <w:rsid w:val="003F4DB3"/>
    <w:rsid w:val="003F50AD"/>
    <w:rsid w:val="003F71C0"/>
    <w:rsid w:val="003F735E"/>
    <w:rsid w:val="003F778A"/>
    <w:rsid w:val="00400BEE"/>
    <w:rsid w:val="0040159D"/>
    <w:rsid w:val="004028A9"/>
    <w:rsid w:val="00403075"/>
    <w:rsid w:val="00404CBC"/>
    <w:rsid w:val="00407A83"/>
    <w:rsid w:val="00412E63"/>
    <w:rsid w:val="0041326C"/>
    <w:rsid w:val="00415F21"/>
    <w:rsid w:val="004167A2"/>
    <w:rsid w:val="00416B9F"/>
    <w:rsid w:val="00421D55"/>
    <w:rsid w:val="00426B17"/>
    <w:rsid w:val="00430B1C"/>
    <w:rsid w:val="0043434B"/>
    <w:rsid w:val="00435426"/>
    <w:rsid w:val="00435BD6"/>
    <w:rsid w:val="00436FD1"/>
    <w:rsid w:val="00444289"/>
    <w:rsid w:val="004450EA"/>
    <w:rsid w:val="00445D52"/>
    <w:rsid w:val="00451CBA"/>
    <w:rsid w:val="00451CE0"/>
    <w:rsid w:val="00455588"/>
    <w:rsid w:val="004562A1"/>
    <w:rsid w:val="0045688D"/>
    <w:rsid w:val="004570EF"/>
    <w:rsid w:val="0045775F"/>
    <w:rsid w:val="00460282"/>
    <w:rsid w:val="00463441"/>
    <w:rsid w:val="00464B53"/>
    <w:rsid w:val="00464FA6"/>
    <w:rsid w:val="00467F8F"/>
    <w:rsid w:val="00470499"/>
    <w:rsid w:val="004711FC"/>
    <w:rsid w:val="004743BE"/>
    <w:rsid w:val="00474B4E"/>
    <w:rsid w:val="004801AA"/>
    <w:rsid w:val="00480BB2"/>
    <w:rsid w:val="00483A2C"/>
    <w:rsid w:val="00487305"/>
    <w:rsid w:val="004900B7"/>
    <w:rsid w:val="00490449"/>
    <w:rsid w:val="00491C71"/>
    <w:rsid w:val="004955E4"/>
    <w:rsid w:val="00496820"/>
    <w:rsid w:val="004969A9"/>
    <w:rsid w:val="00497499"/>
    <w:rsid w:val="00497573"/>
    <w:rsid w:val="004A2ECD"/>
    <w:rsid w:val="004A2F6A"/>
    <w:rsid w:val="004A4EB4"/>
    <w:rsid w:val="004A589C"/>
    <w:rsid w:val="004A7487"/>
    <w:rsid w:val="004B015B"/>
    <w:rsid w:val="004B0793"/>
    <w:rsid w:val="004B0A9A"/>
    <w:rsid w:val="004B294D"/>
    <w:rsid w:val="004B3D42"/>
    <w:rsid w:val="004B4BC5"/>
    <w:rsid w:val="004B7FFC"/>
    <w:rsid w:val="004C1134"/>
    <w:rsid w:val="004C499E"/>
    <w:rsid w:val="004C5742"/>
    <w:rsid w:val="004C57C0"/>
    <w:rsid w:val="004C6C97"/>
    <w:rsid w:val="004C7557"/>
    <w:rsid w:val="004C7C53"/>
    <w:rsid w:val="004D29E0"/>
    <w:rsid w:val="004D317C"/>
    <w:rsid w:val="004D3483"/>
    <w:rsid w:val="004D3700"/>
    <w:rsid w:val="004D3714"/>
    <w:rsid w:val="004D7DCC"/>
    <w:rsid w:val="004E026C"/>
    <w:rsid w:val="004E0A6B"/>
    <w:rsid w:val="004E0B9C"/>
    <w:rsid w:val="004E1968"/>
    <w:rsid w:val="004E2300"/>
    <w:rsid w:val="004E3D57"/>
    <w:rsid w:val="004E4375"/>
    <w:rsid w:val="004E7451"/>
    <w:rsid w:val="004F2876"/>
    <w:rsid w:val="004F6795"/>
    <w:rsid w:val="004F6CD9"/>
    <w:rsid w:val="004F7099"/>
    <w:rsid w:val="00502095"/>
    <w:rsid w:val="0050537D"/>
    <w:rsid w:val="0050596E"/>
    <w:rsid w:val="00506901"/>
    <w:rsid w:val="005100B1"/>
    <w:rsid w:val="005126B0"/>
    <w:rsid w:val="00512AB9"/>
    <w:rsid w:val="00512B61"/>
    <w:rsid w:val="00517462"/>
    <w:rsid w:val="00517F79"/>
    <w:rsid w:val="00520ABF"/>
    <w:rsid w:val="005211E0"/>
    <w:rsid w:val="005214A6"/>
    <w:rsid w:val="0052407D"/>
    <w:rsid w:val="005275F2"/>
    <w:rsid w:val="00527C0C"/>
    <w:rsid w:val="00531257"/>
    <w:rsid w:val="005316BE"/>
    <w:rsid w:val="00531ADB"/>
    <w:rsid w:val="00532786"/>
    <w:rsid w:val="00533139"/>
    <w:rsid w:val="0053324A"/>
    <w:rsid w:val="005358D5"/>
    <w:rsid w:val="00537A3A"/>
    <w:rsid w:val="00537BBE"/>
    <w:rsid w:val="00541388"/>
    <w:rsid w:val="005430B5"/>
    <w:rsid w:val="0054682C"/>
    <w:rsid w:val="0054777C"/>
    <w:rsid w:val="005513D4"/>
    <w:rsid w:val="00551B3C"/>
    <w:rsid w:val="0055290F"/>
    <w:rsid w:val="00553D0C"/>
    <w:rsid w:val="005552B7"/>
    <w:rsid w:val="00555D4D"/>
    <w:rsid w:val="00560EF2"/>
    <w:rsid w:val="00562A8E"/>
    <w:rsid w:val="0056353E"/>
    <w:rsid w:val="00563584"/>
    <w:rsid w:val="00564805"/>
    <w:rsid w:val="00566A15"/>
    <w:rsid w:val="005679EA"/>
    <w:rsid w:val="00574A2B"/>
    <w:rsid w:val="00575847"/>
    <w:rsid w:val="005760A1"/>
    <w:rsid w:val="00581363"/>
    <w:rsid w:val="00583AFA"/>
    <w:rsid w:val="00584B93"/>
    <w:rsid w:val="00586E78"/>
    <w:rsid w:val="00587527"/>
    <w:rsid w:val="005923F2"/>
    <w:rsid w:val="00592EA4"/>
    <w:rsid w:val="00593EA8"/>
    <w:rsid w:val="00593FCE"/>
    <w:rsid w:val="005961BB"/>
    <w:rsid w:val="00596553"/>
    <w:rsid w:val="00596A9C"/>
    <w:rsid w:val="00596B5D"/>
    <w:rsid w:val="00597490"/>
    <w:rsid w:val="005A1605"/>
    <w:rsid w:val="005A18E3"/>
    <w:rsid w:val="005A2A1A"/>
    <w:rsid w:val="005A60A3"/>
    <w:rsid w:val="005A6113"/>
    <w:rsid w:val="005B01F4"/>
    <w:rsid w:val="005B082D"/>
    <w:rsid w:val="005B3974"/>
    <w:rsid w:val="005B42C2"/>
    <w:rsid w:val="005B5EE9"/>
    <w:rsid w:val="005B71CD"/>
    <w:rsid w:val="005C06FD"/>
    <w:rsid w:val="005C29D7"/>
    <w:rsid w:val="005C61FA"/>
    <w:rsid w:val="005C6904"/>
    <w:rsid w:val="005D0C94"/>
    <w:rsid w:val="005D1DE9"/>
    <w:rsid w:val="005D2959"/>
    <w:rsid w:val="005D4BF8"/>
    <w:rsid w:val="005D7908"/>
    <w:rsid w:val="005E02E0"/>
    <w:rsid w:val="005E2B34"/>
    <w:rsid w:val="005E3FEF"/>
    <w:rsid w:val="005E46AB"/>
    <w:rsid w:val="005E6C52"/>
    <w:rsid w:val="005E7401"/>
    <w:rsid w:val="005F17BC"/>
    <w:rsid w:val="005F3148"/>
    <w:rsid w:val="005F4A4A"/>
    <w:rsid w:val="005F4DE6"/>
    <w:rsid w:val="005F534B"/>
    <w:rsid w:val="005F7419"/>
    <w:rsid w:val="005F75F7"/>
    <w:rsid w:val="00600360"/>
    <w:rsid w:val="006009B3"/>
    <w:rsid w:val="006020E4"/>
    <w:rsid w:val="0060235D"/>
    <w:rsid w:val="0060245C"/>
    <w:rsid w:val="00602660"/>
    <w:rsid w:val="006028CD"/>
    <w:rsid w:val="0060561D"/>
    <w:rsid w:val="006079D0"/>
    <w:rsid w:val="00610079"/>
    <w:rsid w:val="00610862"/>
    <w:rsid w:val="00610EF7"/>
    <w:rsid w:val="0061213C"/>
    <w:rsid w:val="00615D14"/>
    <w:rsid w:val="00616A9B"/>
    <w:rsid w:val="006175B5"/>
    <w:rsid w:val="006211CB"/>
    <w:rsid w:val="00622864"/>
    <w:rsid w:val="0062375E"/>
    <w:rsid w:val="00624932"/>
    <w:rsid w:val="00624F49"/>
    <w:rsid w:val="006304F6"/>
    <w:rsid w:val="00630720"/>
    <w:rsid w:val="00630FC8"/>
    <w:rsid w:val="006324FC"/>
    <w:rsid w:val="00632565"/>
    <w:rsid w:val="006335B4"/>
    <w:rsid w:val="0063480E"/>
    <w:rsid w:val="00634B31"/>
    <w:rsid w:val="00636755"/>
    <w:rsid w:val="00640817"/>
    <w:rsid w:val="00641CC4"/>
    <w:rsid w:val="0064331D"/>
    <w:rsid w:val="00644A21"/>
    <w:rsid w:val="006457AD"/>
    <w:rsid w:val="006462C9"/>
    <w:rsid w:val="0064670E"/>
    <w:rsid w:val="00646C5A"/>
    <w:rsid w:val="0064788A"/>
    <w:rsid w:val="0065056D"/>
    <w:rsid w:val="00653D38"/>
    <w:rsid w:val="00653E85"/>
    <w:rsid w:val="00655D13"/>
    <w:rsid w:val="006576DD"/>
    <w:rsid w:val="0066357D"/>
    <w:rsid w:val="00663696"/>
    <w:rsid w:val="00663DEC"/>
    <w:rsid w:val="0066611F"/>
    <w:rsid w:val="0066732C"/>
    <w:rsid w:val="00667EEC"/>
    <w:rsid w:val="006712E7"/>
    <w:rsid w:val="00673B10"/>
    <w:rsid w:val="00675DBB"/>
    <w:rsid w:val="006778C1"/>
    <w:rsid w:val="00680CD9"/>
    <w:rsid w:val="006815CF"/>
    <w:rsid w:val="00681DFB"/>
    <w:rsid w:val="00682077"/>
    <w:rsid w:val="006838F1"/>
    <w:rsid w:val="00684212"/>
    <w:rsid w:val="0068423C"/>
    <w:rsid w:val="006901B5"/>
    <w:rsid w:val="00691966"/>
    <w:rsid w:val="00692E4E"/>
    <w:rsid w:val="00693B09"/>
    <w:rsid w:val="006945F5"/>
    <w:rsid w:val="0069494B"/>
    <w:rsid w:val="00695CF8"/>
    <w:rsid w:val="00697BD3"/>
    <w:rsid w:val="006A1538"/>
    <w:rsid w:val="006A1AF3"/>
    <w:rsid w:val="006A310F"/>
    <w:rsid w:val="006A395A"/>
    <w:rsid w:val="006A710B"/>
    <w:rsid w:val="006A78C2"/>
    <w:rsid w:val="006B0C32"/>
    <w:rsid w:val="006B3D7C"/>
    <w:rsid w:val="006B58B2"/>
    <w:rsid w:val="006B5B9E"/>
    <w:rsid w:val="006C003A"/>
    <w:rsid w:val="006C03BB"/>
    <w:rsid w:val="006C061D"/>
    <w:rsid w:val="006C23ED"/>
    <w:rsid w:val="006C4057"/>
    <w:rsid w:val="006C4B2C"/>
    <w:rsid w:val="006C7EB4"/>
    <w:rsid w:val="006D044B"/>
    <w:rsid w:val="006D4281"/>
    <w:rsid w:val="006D462F"/>
    <w:rsid w:val="006D6859"/>
    <w:rsid w:val="006E27C4"/>
    <w:rsid w:val="006E2F8C"/>
    <w:rsid w:val="006E4AB0"/>
    <w:rsid w:val="006E5C22"/>
    <w:rsid w:val="006E6404"/>
    <w:rsid w:val="006F6247"/>
    <w:rsid w:val="00700F07"/>
    <w:rsid w:val="00702E00"/>
    <w:rsid w:val="00702ECC"/>
    <w:rsid w:val="0070365C"/>
    <w:rsid w:val="0070516E"/>
    <w:rsid w:val="00706236"/>
    <w:rsid w:val="00710602"/>
    <w:rsid w:val="00711C6A"/>
    <w:rsid w:val="00712842"/>
    <w:rsid w:val="00712C72"/>
    <w:rsid w:val="007177C7"/>
    <w:rsid w:val="00717C75"/>
    <w:rsid w:val="00724207"/>
    <w:rsid w:val="00726F3F"/>
    <w:rsid w:val="007270DC"/>
    <w:rsid w:val="00727827"/>
    <w:rsid w:val="007309DD"/>
    <w:rsid w:val="0073155E"/>
    <w:rsid w:val="00731706"/>
    <w:rsid w:val="00731B27"/>
    <w:rsid w:val="00732864"/>
    <w:rsid w:val="00733A17"/>
    <w:rsid w:val="00734A27"/>
    <w:rsid w:val="007358D8"/>
    <w:rsid w:val="00737355"/>
    <w:rsid w:val="00737951"/>
    <w:rsid w:val="007411C4"/>
    <w:rsid w:val="007421AB"/>
    <w:rsid w:val="0074398C"/>
    <w:rsid w:val="00745568"/>
    <w:rsid w:val="00746D61"/>
    <w:rsid w:val="00747F38"/>
    <w:rsid w:val="00750790"/>
    <w:rsid w:val="00751557"/>
    <w:rsid w:val="00751F58"/>
    <w:rsid w:val="00751FC9"/>
    <w:rsid w:val="007522CB"/>
    <w:rsid w:val="00753C0D"/>
    <w:rsid w:val="00754443"/>
    <w:rsid w:val="00754505"/>
    <w:rsid w:val="007545B4"/>
    <w:rsid w:val="0075491B"/>
    <w:rsid w:val="007575A3"/>
    <w:rsid w:val="00763EA1"/>
    <w:rsid w:val="007643FC"/>
    <w:rsid w:val="00767F56"/>
    <w:rsid w:val="00770BCE"/>
    <w:rsid w:val="00771E48"/>
    <w:rsid w:val="0077316D"/>
    <w:rsid w:val="00775B10"/>
    <w:rsid w:val="0078082A"/>
    <w:rsid w:val="007822C7"/>
    <w:rsid w:val="00783D7A"/>
    <w:rsid w:val="00784377"/>
    <w:rsid w:val="00784501"/>
    <w:rsid w:val="0078492B"/>
    <w:rsid w:val="00784996"/>
    <w:rsid w:val="00786385"/>
    <w:rsid w:val="00786E06"/>
    <w:rsid w:val="007904E7"/>
    <w:rsid w:val="0079416B"/>
    <w:rsid w:val="00794A5E"/>
    <w:rsid w:val="00795E1A"/>
    <w:rsid w:val="0079627A"/>
    <w:rsid w:val="00797DA4"/>
    <w:rsid w:val="007A001C"/>
    <w:rsid w:val="007A07AD"/>
    <w:rsid w:val="007A1910"/>
    <w:rsid w:val="007A366F"/>
    <w:rsid w:val="007A43B5"/>
    <w:rsid w:val="007A48B9"/>
    <w:rsid w:val="007A7516"/>
    <w:rsid w:val="007B0999"/>
    <w:rsid w:val="007B3728"/>
    <w:rsid w:val="007B46D4"/>
    <w:rsid w:val="007B667A"/>
    <w:rsid w:val="007C0089"/>
    <w:rsid w:val="007C2530"/>
    <w:rsid w:val="007C2EFE"/>
    <w:rsid w:val="007C304B"/>
    <w:rsid w:val="007C485A"/>
    <w:rsid w:val="007C4C9C"/>
    <w:rsid w:val="007C742F"/>
    <w:rsid w:val="007C7BB2"/>
    <w:rsid w:val="007D05DF"/>
    <w:rsid w:val="007D153D"/>
    <w:rsid w:val="007D17C0"/>
    <w:rsid w:val="007D29AA"/>
    <w:rsid w:val="007D2E43"/>
    <w:rsid w:val="007D3350"/>
    <w:rsid w:val="007D3615"/>
    <w:rsid w:val="007D3A2C"/>
    <w:rsid w:val="007D41E2"/>
    <w:rsid w:val="007D4AF2"/>
    <w:rsid w:val="007D55E1"/>
    <w:rsid w:val="007D640A"/>
    <w:rsid w:val="007E00EF"/>
    <w:rsid w:val="007E2EB1"/>
    <w:rsid w:val="007E3F2A"/>
    <w:rsid w:val="007E77AD"/>
    <w:rsid w:val="007F11B2"/>
    <w:rsid w:val="007F15F3"/>
    <w:rsid w:val="007F336A"/>
    <w:rsid w:val="007F3A57"/>
    <w:rsid w:val="007F5C19"/>
    <w:rsid w:val="007F63F4"/>
    <w:rsid w:val="007F6947"/>
    <w:rsid w:val="00801359"/>
    <w:rsid w:val="008020FE"/>
    <w:rsid w:val="0080219B"/>
    <w:rsid w:val="00804FA9"/>
    <w:rsid w:val="00807862"/>
    <w:rsid w:val="00810C0F"/>
    <w:rsid w:val="00811E85"/>
    <w:rsid w:val="00812560"/>
    <w:rsid w:val="008129AB"/>
    <w:rsid w:val="00812A5F"/>
    <w:rsid w:val="008138C8"/>
    <w:rsid w:val="00813CE6"/>
    <w:rsid w:val="0081538C"/>
    <w:rsid w:val="00823702"/>
    <w:rsid w:val="008240BE"/>
    <w:rsid w:val="0082552D"/>
    <w:rsid w:val="00826218"/>
    <w:rsid w:val="008264FE"/>
    <w:rsid w:val="00827A06"/>
    <w:rsid w:val="00830415"/>
    <w:rsid w:val="008314AE"/>
    <w:rsid w:val="0083179F"/>
    <w:rsid w:val="008322D7"/>
    <w:rsid w:val="008327E0"/>
    <w:rsid w:val="0083353F"/>
    <w:rsid w:val="00834F1B"/>
    <w:rsid w:val="00835280"/>
    <w:rsid w:val="00841D2C"/>
    <w:rsid w:val="00843606"/>
    <w:rsid w:val="008449ED"/>
    <w:rsid w:val="00845FF1"/>
    <w:rsid w:val="0085055C"/>
    <w:rsid w:val="008523BD"/>
    <w:rsid w:val="00852403"/>
    <w:rsid w:val="00853D1C"/>
    <w:rsid w:val="00855408"/>
    <w:rsid w:val="00856AC1"/>
    <w:rsid w:val="00856D04"/>
    <w:rsid w:val="008619C4"/>
    <w:rsid w:val="00861A37"/>
    <w:rsid w:val="00863B52"/>
    <w:rsid w:val="008653B5"/>
    <w:rsid w:val="0086632F"/>
    <w:rsid w:val="0087063E"/>
    <w:rsid w:val="00871223"/>
    <w:rsid w:val="0087390B"/>
    <w:rsid w:val="00874023"/>
    <w:rsid w:val="008747E8"/>
    <w:rsid w:val="008760A7"/>
    <w:rsid w:val="00876231"/>
    <w:rsid w:val="008815A9"/>
    <w:rsid w:val="00882207"/>
    <w:rsid w:val="00882422"/>
    <w:rsid w:val="008841C5"/>
    <w:rsid w:val="008864D6"/>
    <w:rsid w:val="0088702E"/>
    <w:rsid w:val="008900D2"/>
    <w:rsid w:val="00891C32"/>
    <w:rsid w:val="008926EE"/>
    <w:rsid w:val="008928ED"/>
    <w:rsid w:val="00892CF7"/>
    <w:rsid w:val="00892D7A"/>
    <w:rsid w:val="0089396F"/>
    <w:rsid w:val="00897363"/>
    <w:rsid w:val="008A07D3"/>
    <w:rsid w:val="008A333C"/>
    <w:rsid w:val="008A49C7"/>
    <w:rsid w:val="008A56D2"/>
    <w:rsid w:val="008B09EB"/>
    <w:rsid w:val="008B34E0"/>
    <w:rsid w:val="008B3786"/>
    <w:rsid w:val="008B47E1"/>
    <w:rsid w:val="008B660F"/>
    <w:rsid w:val="008B6A8F"/>
    <w:rsid w:val="008B739E"/>
    <w:rsid w:val="008C10C8"/>
    <w:rsid w:val="008C1FB6"/>
    <w:rsid w:val="008C49EB"/>
    <w:rsid w:val="008C5341"/>
    <w:rsid w:val="008C716B"/>
    <w:rsid w:val="008C7785"/>
    <w:rsid w:val="008C79C7"/>
    <w:rsid w:val="008D1076"/>
    <w:rsid w:val="008D3E1D"/>
    <w:rsid w:val="008D461E"/>
    <w:rsid w:val="008D4E06"/>
    <w:rsid w:val="008D5F19"/>
    <w:rsid w:val="008D6DB0"/>
    <w:rsid w:val="008E1EC8"/>
    <w:rsid w:val="008F06DE"/>
    <w:rsid w:val="008F0F45"/>
    <w:rsid w:val="008F17BD"/>
    <w:rsid w:val="008F1986"/>
    <w:rsid w:val="008F414D"/>
    <w:rsid w:val="008F4169"/>
    <w:rsid w:val="008F5094"/>
    <w:rsid w:val="008F5D62"/>
    <w:rsid w:val="008F6C12"/>
    <w:rsid w:val="008F7594"/>
    <w:rsid w:val="00900DCD"/>
    <w:rsid w:val="00900F7B"/>
    <w:rsid w:val="00901806"/>
    <w:rsid w:val="009029EF"/>
    <w:rsid w:val="00903584"/>
    <w:rsid w:val="0090544B"/>
    <w:rsid w:val="00905D27"/>
    <w:rsid w:val="009067E1"/>
    <w:rsid w:val="00914129"/>
    <w:rsid w:val="0091540D"/>
    <w:rsid w:val="0091651E"/>
    <w:rsid w:val="0092037E"/>
    <w:rsid w:val="009215BE"/>
    <w:rsid w:val="00921B68"/>
    <w:rsid w:val="009226B7"/>
    <w:rsid w:val="009254D4"/>
    <w:rsid w:val="0093011F"/>
    <w:rsid w:val="0093286F"/>
    <w:rsid w:val="00932F65"/>
    <w:rsid w:val="00933A80"/>
    <w:rsid w:val="009374BD"/>
    <w:rsid w:val="00940DF3"/>
    <w:rsid w:val="00941E85"/>
    <w:rsid w:val="0094522A"/>
    <w:rsid w:val="00945BB9"/>
    <w:rsid w:val="009476DC"/>
    <w:rsid w:val="00950A2C"/>
    <w:rsid w:val="009518E8"/>
    <w:rsid w:val="009552E8"/>
    <w:rsid w:val="0096263C"/>
    <w:rsid w:val="009662CD"/>
    <w:rsid w:val="00966393"/>
    <w:rsid w:val="00966861"/>
    <w:rsid w:val="00967111"/>
    <w:rsid w:val="009715DC"/>
    <w:rsid w:val="00974111"/>
    <w:rsid w:val="00975BBA"/>
    <w:rsid w:val="00976B7E"/>
    <w:rsid w:val="0097706D"/>
    <w:rsid w:val="00981567"/>
    <w:rsid w:val="009836DC"/>
    <w:rsid w:val="0098427B"/>
    <w:rsid w:val="009852F6"/>
    <w:rsid w:val="00985D6D"/>
    <w:rsid w:val="00986DF7"/>
    <w:rsid w:val="0098761A"/>
    <w:rsid w:val="009910DB"/>
    <w:rsid w:val="00994130"/>
    <w:rsid w:val="00994241"/>
    <w:rsid w:val="00995CE5"/>
    <w:rsid w:val="009967AD"/>
    <w:rsid w:val="009967F6"/>
    <w:rsid w:val="009A0174"/>
    <w:rsid w:val="009A01A3"/>
    <w:rsid w:val="009A26CE"/>
    <w:rsid w:val="009A27C7"/>
    <w:rsid w:val="009A31E1"/>
    <w:rsid w:val="009A7336"/>
    <w:rsid w:val="009B03D5"/>
    <w:rsid w:val="009B12EC"/>
    <w:rsid w:val="009B7062"/>
    <w:rsid w:val="009B7583"/>
    <w:rsid w:val="009C1679"/>
    <w:rsid w:val="009C1DC3"/>
    <w:rsid w:val="009C3222"/>
    <w:rsid w:val="009C51F8"/>
    <w:rsid w:val="009C5ADE"/>
    <w:rsid w:val="009C660C"/>
    <w:rsid w:val="009C7466"/>
    <w:rsid w:val="009C75DD"/>
    <w:rsid w:val="009D07F1"/>
    <w:rsid w:val="009D1A16"/>
    <w:rsid w:val="009D2343"/>
    <w:rsid w:val="009D3008"/>
    <w:rsid w:val="009D3440"/>
    <w:rsid w:val="009D44F2"/>
    <w:rsid w:val="009D46AB"/>
    <w:rsid w:val="009D4DFB"/>
    <w:rsid w:val="009D50BC"/>
    <w:rsid w:val="009E0822"/>
    <w:rsid w:val="009E0B86"/>
    <w:rsid w:val="009E1759"/>
    <w:rsid w:val="009E1DD3"/>
    <w:rsid w:val="009E37D5"/>
    <w:rsid w:val="009E5498"/>
    <w:rsid w:val="009E75BC"/>
    <w:rsid w:val="009F1274"/>
    <w:rsid w:val="009F1BDC"/>
    <w:rsid w:val="009F4412"/>
    <w:rsid w:val="009F4F8E"/>
    <w:rsid w:val="00A00E6C"/>
    <w:rsid w:val="00A02C65"/>
    <w:rsid w:val="00A030B9"/>
    <w:rsid w:val="00A03CB2"/>
    <w:rsid w:val="00A059FC"/>
    <w:rsid w:val="00A07A1F"/>
    <w:rsid w:val="00A12276"/>
    <w:rsid w:val="00A1245F"/>
    <w:rsid w:val="00A133A0"/>
    <w:rsid w:val="00A157EA"/>
    <w:rsid w:val="00A17780"/>
    <w:rsid w:val="00A20533"/>
    <w:rsid w:val="00A20DA0"/>
    <w:rsid w:val="00A21E35"/>
    <w:rsid w:val="00A26087"/>
    <w:rsid w:val="00A263FE"/>
    <w:rsid w:val="00A27182"/>
    <w:rsid w:val="00A30AE7"/>
    <w:rsid w:val="00A325E1"/>
    <w:rsid w:val="00A33943"/>
    <w:rsid w:val="00A36D4F"/>
    <w:rsid w:val="00A36EAF"/>
    <w:rsid w:val="00A37D08"/>
    <w:rsid w:val="00A415BE"/>
    <w:rsid w:val="00A42A9A"/>
    <w:rsid w:val="00A4659E"/>
    <w:rsid w:val="00A553E6"/>
    <w:rsid w:val="00A56B0A"/>
    <w:rsid w:val="00A570C7"/>
    <w:rsid w:val="00A62322"/>
    <w:rsid w:val="00A62A81"/>
    <w:rsid w:val="00A666CC"/>
    <w:rsid w:val="00A67138"/>
    <w:rsid w:val="00A71BDB"/>
    <w:rsid w:val="00A71F7D"/>
    <w:rsid w:val="00A7304F"/>
    <w:rsid w:val="00A74068"/>
    <w:rsid w:val="00A800EB"/>
    <w:rsid w:val="00A801C1"/>
    <w:rsid w:val="00A80DEB"/>
    <w:rsid w:val="00A8197C"/>
    <w:rsid w:val="00A8632A"/>
    <w:rsid w:val="00A91333"/>
    <w:rsid w:val="00A94936"/>
    <w:rsid w:val="00A95EEC"/>
    <w:rsid w:val="00A95F2F"/>
    <w:rsid w:val="00AA23DA"/>
    <w:rsid w:val="00AA4402"/>
    <w:rsid w:val="00AA6103"/>
    <w:rsid w:val="00AA72B2"/>
    <w:rsid w:val="00AA7451"/>
    <w:rsid w:val="00AB15EE"/>
    <w:rsid w:val="00AB4A1C"/>
    <w:rsid w:val="00AB4B95"/>
    <w:rsid w:val="00AB5D91"/>
    <w:rsid w:val="00AC029C"/>
    <w:rsid w:val="00AC2EEB"/>
    <w:rsid w:val="00AC40E0"/>
    <w:rsid w:val="00AC6138"/>
    <w:rsid w:val="00AC71AA"/>
    <w:rsid w:val="00AD1674"/>
    <w:rsid w:val="00AD751C"/>
    <w:rsid w:val="00AE0F6D"/>
    <w:rsid w:val="00AE3D03"/>
    <w:rsid w:val="00AE44BF"/>
    <w:rsid w:val="00AE5BB9"/>
    <w:rsid w:val="00AE7DA2"/>
    <w:rsid w:val="00AF0301"/>
    <w:rsid w:val="00AF14D1"/>
    <w:rsid w:val="00AF1593"/>
    <w:rsid w:val="00AF344E"/>
    <w:rsid w:val="00AF422B"/>
    <w:rsid w:val="00AF6101"/>
    <w:rsid w:val="00B01782"/>
    <w:rsid w:val="00B028EC"/>
    <w:rsid w:val="00B0533F"/>
    <w:rsid w:val="00B0667B"/>
    <w:rsid w:val="00B07BA6"/>
    <w:rsid w:val="00B07BBD"/>
    <w:rsid w:val="00B10231"/>
    <w:rsid w:val="00B10EDC"/>
    <w:rsid w:val="00B115FB"/>
    <w:rsid w:val="00B116DC"/>
    <w:rsid w:val="00B11862"/>
    <w:rsid w:val="00B12FC8"/>
    <w:rsid w:val="00B13043"/>
    <w:rsid w:val="00B143F7"/>
    <w:rsid w:val="00B156B6"/>
    <w:rsid w:val="00B1593D"/>
    <w:rsid w:val="00B16B46"/>
    <w:rsid w:val="00B20B12"/>
    <w:rsid w:val="00B220B9"/>
    <w:rsid w:val="00B27AE7"/>
    <w:rsid w:val="00B30568"/>
    <w:rsid w:val="00B3534C"/>
    <w:rsid w:val="00B35FC7"/>
    <w:rsid w:val="00B368AF"/>
    <w:rsid w:val="00B448BE"/>
    <w:rsid w:val="00B45B4A"/>
    <w:rsid w:val="00B46A18"/>
    <w:rsid w:val="00B50186"/>
    <w:rsid w:val="00B50406"/>
    <w:rsid w:val="00B51933"/>
    <w:rsid w:val="00B519A8"/>
    <w:rsid w:val="00B52802"/>
    <w:rsid w:val="00B53712"/>
    <w:rsid w:val="00B5464A"/>
    <w:rsid w:val="00B55A2A"/>
    <w:rsid w:val="00B574F8"/>
    <w:rsid w:val="00B60869"/>
    <w:rsid w:val="00B6289C"/>
    <w:rsid w:val="00B629C1"/>
    <w:rsid w:val="00B63EC0"/>
    <w:rsid w:val="00B64C1C"/>
    <w:rsid w:val="00B65FCD"/>
    <w:rsid w:val="00B660B4"/>
    <w:rsid w:val="00B67E0B"/>
    <w:rsid w:val="00B70AEF"/>
    <w:rsid w:val="00B70B63"/>
    <w:rsid w:val="00B711B5"/>
    <w:rsid w:val="00B74EC2"/>
    <w:rsid w:val="00B75072"/>
    <w:rsid w:val="00B76F1D"/>
    <w:rsid w:val="00B7797A"/>
    <w:rsid w:val="00B80464"/>
    <w:rsid w:val="00B80F98"/>
    <w:rsid w:val="00B8116F"/>
    <w:rsid w:val="00B81ED9"/>
    <w:rsid w:val="00B82BB8"/>
    <w:rsid w:val="00B84EBC"/>
    <w:rsid w:val="00B85BF1"/>
    <w:rsid w:val="00B86807"/>
    <w:rsid w:val="00B87E59"/>
    <w:rsid w:val="00B92F2C"/>
    <w:rsid w:val="00B93288"/>
    <w:rsid w:val="00B9561B"/>
    <w:rsid w:val="00B97048"/>
    <w:rsid w:val="00B977F6"/>
    <w:rsid w:val="00B97B5A"/>
    <w:rsid w:val="00BA1C5B"/>
    <w:rsid w:val="00BA2E53"/>
    <w:rsid w:val="00BA4A98"/>
    <w:rsid w:val="00BB0D5F"/>
    <w:rsid w:val="00BB12D3"/>
    <w:rsid w:val="00BB1B7F"/>
    <w:rsid w:val="00BB3AC2"/>
    <w:rsid w:val="00BB3BBA"/>
    <w:rsid w:val="00BB3E96"/>
    <w:rsid w:val="00BB5BA8"/>
    <w:rsid w:val="00BB626F"/>
    <w:rsid w:val="00BB79E8"/>
    <w:rsid w:val="00BC0504"/>
    <w:rsid w:val="00BC0AFC"/>
    <w:rsid w:val="00BC1E7C"/>
    <w:rsid w:val="00BC35C7"/>
    <w:rsid w:val="00BC4AE5"/>
    <w:rsid w:val="00BC593C"/>
    <w:rsid w:val="00BD574C"/>
    <w:rsid w:val="00BD5DF0"/>
    <w:rsid w:val="00BD60E7"/>
    <w:rsid w:val="00BE033F"/>
    <w:rsid w:val="00BE1803"/>
    <w:rsid w:val="00BE22EC"/>
    <w:rsid w:val="00BE2491"/>
    <w:rsid w:val="00BE729A"/>
    <w:rsid w:val="00BF1A49"/>
    <w:rsid w:val="00BF2481"/>
    <w:rsid w:val="00BF257E"/>
    <w:rsid w:val="00BF31CC"/>
    <w:rsid w:val="00BF3D92"/>
    <w:rsid w:val="00BF51E2"/>
    <w:rsid w:val="00BF62EE"/>
    <w:rsid w:val="00BF79FF"/>
    <w:rsid w:val="00BF7C7F"/>
    <w:rsid w:val="00C01FFA"/>
    <w:rsid w:val="00C032C8"/>
    <w:rsid w:val="00C04C3B"/>
    <w:rsid w:val="00C05715"/>
    <w:rsid w:val="00C06274"/>
    <w:rsid w:val="00C0651D"/>
    <w:rsid w:val="00C06EA3"/>
    <w:rsid w:val="00C105F5"/>
    <w:rsid w:val="00C11580"/>
    <w:rsid w:val="00C119EE"/>
    <w:rsid w:val="00C11DF8"/>
    <w:rsid w:val="00C137F1"/>
    <w:rsid w:val="00C14883"/>
    <w:rsid w:val="00C159D0"/>
    <w:rsid w:val="00C16B00"/>
    <w:rsid w:val="00C21F97"/>
    <w:rsid w:val="00C229F8"/>
    <w:rsid w:val="00C22AEB"/>
    <w:rsid w:val="00C2391A"/>
    <w:rsid w:val="00C2455C"/>
    <w:rsid w:val="00C24B80"/>
    <w:rsid w:val="00C30091"/>
    <w:rsid w:val="00C32BEE"/>
    <w:rsid w:val="00C33DDE"/>
    <w:rsid w:val="00C33EA3"/>
    <w:rsid w:val="00C340B9"/>
    <w:rsid w:val="00C34F80"/>
    <w:rsid w:val="00C353A8"/>
    <w:rsid w:val="00C36F88"/>
    <w:rsid w:val="00C40ECB"/>
    <w:rsid w:val="00C42C34"/>
    <w:rsid w:val="00C437CA"/>
    <w:rsid w:val="00C4469F"/>
    <w:rsid w:val="00C4532C"/>
    <w:rsid w:val="00C46B25"/>
    <w:rsid w:val="00C52F21"/>
    <w:rsid w:val="00C539F9"/>
    <w:rsid w:val="00C56151"/>
    <w:rsid w:val="00C60753"/>
    <w:rsid w:val="00C6088E"/>
    <w:rsid w:val="00C623F7"/>
    <w:rsid w:val="00C628F5"/>
    <w:rsid w:val="00C63333"/>
    <w:rsid w:val="00C646ED"/>
    <w:rsid w:val="00C667A2"/>
    <w:rsid w:val="00C70475"/>
    <w:rsid w:val="00C7206A"/>
    <w:rsid w:val="00C75559"/>
    <w:rsid w:val="00C7741A"/>
    <w:rsid w:val="00C81A41"/>
    <w:rsid w:val="00C850B9"/>
    <w:rsid w:val="00C9323D"/>
    <w:rsid w:val="00C941CD"/>
    <w:rsid w:val="00C96697"/>
    <w:rsid w:val="00C967FB"/>
    <w:rsid w:val="00C96F4B"/>
    <w:rsid w:val="00CA1734"/>
    <w:rsid w:val="00CA1AE3"/>
    <w:rsid w:val="00CA1D72"/>
    <w:rsid w:val="00CA3E14"/>
    <w:rsid w:val="00CA7345"/>
    <w:rsid w:val="00CB07FC"/>
    <w:rsid w:val="00CB20C8"/>
    <w:rsid w:val="00CB213D"/>
    <w:rsid w:val="00CB2D4C"/>
    <w:rsid w:val="00CB6540"/>
    <w:rsid w:val="00CB6643"/>
    <w:rsid w:val="00CB7A7C"/>
    <w:rsid w:val="00CC0382"/>
    <w:rsid w:val="00CC2828"/>
    <w:rsid w:val="00CC3DD3"/>
    <w:rsid w:val="00CC76BE"/>
    <w:rsid w:val="00CD0AC8"/>
    <w:rsid w:val="00CD12FE"/>
    <w:rsid w:val="00CD5E75"/>
    <w:rsid w:val="00CE15EF"/>
    <w:rsid w:val="00CE6BF2"/>
    <w:rsid w:val="00CE708B"/>
    <w:rsid w:val="00CF02B3"/>
    <w:rsid w:val="00CF1EFB"/>
    <w:rsid w:val="00CF4776"/>
    <w:rsid w:val="00CF491D"/>
    <w:rsid w:val="00CF60EA"/>
    <w:rsid w:val="00CF6DD2"/>
    <w:rsid w:val="00D02CD4"/>
    <w:rsid w:val="00D0317B"/>
    <w:rsid w:val="00D049D2"/>
    <w:rsid w:val="00D05C88"/>
    <w:rsid w:val="00D06117"/>
    <w:rsid w:val="00D1134C"/>
    <w:rsid w:val="00D117ED"/>
    <w:rsid w:val="00D11A82"/>
    <w:rsid w:val="00D11DD3"/>
    <w:rsid w:val="00D12C87"/>
    <w:rsid w:val="00D12E74"/>
    <w:rsid w:val="00D13211"/>
    <w:rsid w:val="00D1417C"/>
    <w:rsid w:val="00D141A8"/>
    <w:rsid w:val="00D1479C"/>
    <w:rsid w:val="00D15E4B"/>
    <w:rsid w:val="00D16324"/>
    <w:rsid w:val="00D16EFD"/>
    <w:rsid w:val="00D21085"/>
    <w:rsid w:val="00D241F4"/>
    <w:rsid w:val="00D2631D"/>
    <w:rsid w:val="00D26975"/>
    <w:rsid w:val="00D304B3"/>
    <w:rsid w:val="00D30704"/>
    <w:rsid w:val="00D31A2F"/>
    <w:rsid w:val="00D348DC"/>
    <w:rsid w:val="00D353C4"/>
    <w:rsid w:val="00D361AC"/>
    <w:rsid w:val="00D37DDB"/>
    <w:rsid w:val="00D418AC"/>
    <w:rsid w:val="00D41E7A"/>
    <w:rsid w:val="00D445F6"/>
    <w:rsid w:val="00D44D6C"/>
    <w:rsid w:val="00D47723"/>
    <w:rsid w:val="00D47C35"/>
    <w:rsid w:val="00D47ED2"/>
    <w:rsid w:val="00D5012F"/>
    <w:rsid w:val="00D50783"/>
    <w:rsid w:val="00D52A7B"/>
    <w:rsid w:val="00D53ED2"/>
    <w:rsid w:val="00D57193"/>
    <w:rsid w:val="00D5722D"/>
    <w:rsid w:val="00D57649"/>
    <w:rsid w:val="00D5765A"/>
    <w:rsid w:val="00D57802"/>
    <w:rsid w:val="00D61329"/>
    <w:rsid w:val="00D62861"/>
    <w:rsid w:val="00D62A1B"/>
    <w:rsid w:val="00D637CB"/>
    <w:rsid w:val="00D63E46"/>
    <w:rsid w:val="00D660D7"/>
    <w:rsid w:val="00D71A93"/>
    <w:rsid w:val="00D72074"/>
    <w:rsid w:val="00D73200"/>
    <w:rsid w:val="00D74ABF"/>
    <w:rsid w:val="00D76093"/>
    <w:rsid w:val="00D768DD"/>
    <w:rsid w:val="00D77A71"/>
    <w:rsid w:val="00D77ACA"/>
    <w:rsid w:val="00D77E28"/>
    <w:rsid w:val="00D809B1"/>
    <w:rsid w:val="00D81FEE"/>
    <w:rsid w:val="00D823A9"/>
    <w:rsid w:val="00D831CA"/>
    <w:rsid w:val="00D831CD"/>
    <w:rsid w:val="00D83A20"/>
    <w:rsid w:val="00D84134"/>
    <w:rsid w:val="00D846A1"/>
    <w:rsid w:val="00D86C10"/>
    <w:rsid w:val="00D87AC6"/>
    <w:rsid w:val="00D90D79"/>
    <w:rsid w:val="00D9271F"/>
    <w:rsid w:val="00D95C3D"/>
    <w:rsid w:val="00D97C11"/>
    <w:rsid w:val="00DA0A2B"/>
    <w:rsid w:val="00DA0FA1"/>
    <w:rsid w:val="00DA127C"/>
    <w:rsid w:val="00DA3658"/>
    <w:rsid w:val="00DA4AED"/>
    <w:rsid w:val="00DA6A3D"/>
    <w:rsid w:val="00DA6BC9"/>
    <w:rsid w:val="00DA6C10"/>
    <w:rsid w:val="00DA74FE"/>
    <w:rsid w:val="00DA75BE"/>
    <w:rsid w:val="00DB1180"/>
    <w:rsid w:val="00DB5D73"/>
    <w:rsid w:val="00DB66F9"/>
    <w:rsid w:val="00DC3321"/>
    <w:rsid w:val="00DC3C51"/>
    <w:rsid w:val="00DC4D44"/>
    <w:rsid w:val="00DC7078"/>
    <w:rsid w:val="00DD024A"/>
    <w:rsid w:val="00DD0A10"/>
    <w:rsid w:val="00DD6EBE"/>
    <w:rsid w:val="00DD78ED"/>
    <w:rsid w:val="00DE0579"/>
    <w:rsid w:val="00DE60BC"/>
    <w:rsid w:val="00DE73BE"/>
    <w:rsid w:val="00DF241D"/>
    <w:rsid w:val="00DF68F7"/>
    <w:rsid w:val="00DF6E3A"/>
    <w:rsid w:val="00DF74CE"/>
    <w:rsid w:val="00E01A23"/>
    <w:rsid w:val="00E02199"/>
    <w:rsid w:val="00E0278C"/>
    <w:rsid w:val="00E02B85"/>
    <w:rsid w:val="00E04882"/>
    <w:rsid w:val="00E049D9"/>
    <w:rsid w:val="00E05ADB"/>
    <w:rsid w:val="00E0686F"/>
    <w:rsid w:val="00E069B5"/>
    <w:rsid w:val="00E0758F"/>
    <w:rsid w:val="00E07E1C"/>
    <w:rsid w:val="00E10063"/>
    <w:rsid w:val="00E10104"/>
    <w:rsid w:val="00E12CE7"/>
    <w:rsid w:val="00E175F5"/>
    <w:rsid w:val="00E17C8D"/>
    <w:rsid w:val="00E221C4"/>
    <w:rsid w:val="00E25A99"/>
    <w:rsid w:val="00E30B6F"/>
    <w:rsid w:val="00E31C1B"/>
    <w:rsid w:val="00E33069"/>
    <w:rsid w:val="00E333EB"/>
    <w:rsid w:val="00E334D5"/>
    <w:rsid w:val="00E35041"/>
    <w:rsid w:val="00E3717B"/>
    <w:rsid w:val="00E373A8"/>
    <w:rsid w:val="00E37B6A"/>
    <w:rsid w:val="00E41C93"/>
    <w:rsid w:val="00E420CA"/>
    <w:rsid w:val="00E50C90"/>
    <w:rsid w:val="00E511ED"/>
    <w:rsid w:val="00E5141B"/>
    <w:rsid w:val="00E525F0"/>
    <w:rsid w:val="00E52A33"/>
    <w:rsid w:val="00E54833"/>
    <w:rsid w:val="00E55839"/>
    <w:rsid w:val="00E60DFD"/>
    <w:rsid w:val="00E6140B"/>
    <w:rsid w:val="00E61442"/>
    <w:rsid w:val="00E62015"/>
    <w:rsid w:val="00E6228E"/>
    <w:rsid w:val="00E62BB3"/>
    <w:rsid w:val="00E664E8"/>
    <w:rsid w:val="00E67747"/>
    <w:rsid w:val="00E67F9B"/>
    <w:rsid w:val="00E70E0C"/>
    <w:rsid w:val="00E721B3"/>
    <w:rsid w:val="00E72796"/>
    <w:rsid w:val="00E730DF"/>
    <w:rsid w:val="00E7398C"/>
    <w:rsid w:val="00E741C1"/>
    <w:rsid w:val="00E81D70"/>
    <w:rsid w:val="00E81E4E"/>
    <w:rsid w:val="00E837A1"/>
    <w:rsid w:val="00E838D8"/>
    <w:rsid w:val="00E8561F"/>
    <w:rsid w:val="00E92394"/>
    <w:rsid w:val="00E9417E"/>
    <w:rsid w:val="00E9456C"/>
    <w:rsid w:val="00E94CC7"/>
    <w:rsid w:val="00E95E46"/>
    <w:rsid w:val="00E960AE"/>
    <w:rsid w:val="00E97B31"/>
    <w:rsid w:val="00EA1CF3"/>
    <w:rsid w:val="00EA21B1"/>
    <w:rsid w:val="00EA2865"/>
    <w:rsid w:val="00EA2B7C"/>
    <w:rsid w:val="00EA522A"/>
    <w:rsid w:val="00EB04EF"/>
    <w:rsid w:val="00EB2055"/>
    <w:rsid w:val="00EB2ECA"/>
    <w:rsid w:val="00EB3ED0"/>
    <w:rsid w:val="00EB4931"/>
    <w:rsid w:val="00EB5000"/>
    <w:rsid w:val="00EB5268"/>
    <w:rsid w:val="00EB5784"/>
    <w:rsid w:val="00EB7A54"/>
    <w:rsid w:val="00EC1756"/>
    <w:rsid w:val="00EC2356"/>
    <w:rsid w:val="00EC5E47"/>
    <w:rsid w:val="00ED1C6D"/>
    <w:rsid w:val="00ED384F"/>
    <w:rsid w:val="00ED448D"/>
    <w:rsid w:val="00ED4A54"/>
    <w:rsid w:val="00ED4A7C"/>
    <w:rsid w:val="00ED6EEE"/>
    <w:rsid w:val="00ED7511"/>
    <w:rsid w:val="00ED7C2E"/>
    <w:rsid w:val="00EE22A5"/>
    <w:rsid w:val="00EE49E4"/>
    <w:rsid w:val="00EE4B13"/>
    <w:rsid w:val="00EE5DF1"/>
    <w:rsid w:val="00EE6189"/>
    <w:rsid w:val="00EF3B0C"/>
    <w:rsid w:val="00EF3E54"/>
    <w:rsid w:val="00EF4F48"/>
    <w:rsid w:val="00F01718"/>
    <w:rsid w:val="00F01AED"/>
    <w:rsid w:val="00F02A81"/>
    <w:rsid w:val="00F02EC4"/>
    <w:rsid w:val="00F03358"/>
    <w:rsid w:val="00F064A6"/>
    <w:rsid w:val="00F07465"/>
    <w:rsid w:val="00F07F43"/>
    <w:rsid w:val="00F10DC8"/>
    <w:rsid w:val="00F12718"/>
    <w:rsid w:val="00F12BF1"/>
    <w:rsid w:val="00F14F32"/>
    <w:rsid w:val="00F2136B"/>
    <w:rsid w:val="00F23E8E"/>
    <w:rsid w:val="00F2467C"/>
    <w:rsid w:val="00F312AD"/>
    <w:rsid w:val="00F322E2"/>
    <w:rsid w:val="00F33D02"/>
    <w:rsid w:val="00F34226"/>
    <w:rsid w:val="00F3668A"/>
    <w:rsid w:val="00F36717"/>
    <w:rsid w:val="00F4063C"/>
    <w:rsid w:val="00F41094"/>
    <w:rsid w:val="00F43EEE"/>
    <w:rsid w:val="00F51D00"/>
    <w:rsid w:val="00F527FD"/>
    <w:rsid w:val="00F534E1"/>
    <w:rsid w:val="00F53C26"/>
    <w:rsid w:val="00F540D6"/>
    <w:rsid w:val="00F5469F"/>
    <w:rsid w:val="00F603A3"/>
    <w:rsid w:val="00F6132B"/>
    <w:rsid w:val="00F620D6"/>
    <w:rsid w:val="00F62C60"/>
    <w:rsid w:val="00F65166"/>
    <w:rsid w:val="00F655B9"/>
    <w:rsid w:val="00F663C6"/>
    <w:rsid w:val="00F711CA"/>
    <w:rsid w:val="00F739E3"/>
    <w:rsid w:val="00F74868"/>
    <w:rsid w:val="00F754B4"/>
    <w:rsid w:val="00F768C3"/>
    <w:rsid w:val="00F81B74"/>
    <w:rsid w:val="00F82874"/>
    <w:rsid w:val="00F850C3"/>
    <w:rsid w:val="00F856E5"/>
    <w:rsid w:val="00F8629E"/>
    <w:rsid w:val="00F86D18"/>
    <w:rsid w:val="00F873C3"/>
    <w:rsid w:val="00F877FF"/>
    <w:rsid w:val="00F9003E"/>
    <w:rsid w:val="00F90417"/>
    <w:rsid w:val="00F90E4D"/>
    <w:rsid w:val="00F94617"/>
    <w:rsid w:val="00F960D0"/>
    <w:rsid w:val="00F963D4"/>
    <w:rsid w:val="00F964A0"/>
    <w:rsid w:val="00F964FB"/>
    <w:rsid w:val="00F96744"/>
    <w:rsid w:val="00FA36C8"/>
    <w:rsid w:val="00FA51E9"/>
    <w:rsid w:val="00FA7839"/>
    <w:rsid w:val="00FB0A9A"/>
    <w:rsid w:val="00FB226F"/>
    <w:rsid w:val="00FB4691"/>
    <w:rsid w:val="00FB5980"/>
    <w:rsid w:val="00FB7928"/>
    <w:rsid w:val="00FC00F4"/>
    <w:rsid w:val="00FC047C"/>
    <w:rsid w:val="00FC3A19"/>
    <w:rsid w:val="00FC4994"/>
    <w:rsid w:val="00FC4B40"/>
    <w:rsid w:val="00FC61FB"/>
    <w:rsid w:val="00FD08BB"/>
    <w:rsid w:val="00FD09B1"/>
    <w:rsid w:val="00FD0D74"/>
    <w:rsid w:val="00FD1257"/>
    <w:rsid w:val="00FD16BA"/>
    <w:rsid w:val="00FD2E1B"/>
    <w:rsid w:val="00FD4C8B"/>
    <w:rsid w:val="00FD4C8C"/>
    <w:rsid w:val="00FD4DDC"/>
    <w:rsid w:val="00FD52DA"/>
    <w:rsid w:val="00FD5E26"/>
    <w:rsid w:val="00FD6E2C"/>
    <w:rsid w:val="00FE0574"/>
    <w:rsid w:val="00FE11A1"/>
    <w:rsid w:val="00FE6177"/>
    <w:rsid w:val="00FE7349"/>
    <w:rsid w:val="00FE7BCC"/>
    <w:rsid w:val="00FF0F36"/>
    <w:rsid w:val="00FF11C4"/>
    <w:rsid w:val="00FF1E3E"/>
    <w:rsid w:val="00FF48BC"/>
    <w:rsid w:val="00FF6C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350"/>
    <w:pPr>
      <w:spacing w:after="200" w:line="276" w:lineRule="auto"/>
    </w:pPr>
    <w:rPr>
      <w:kern w:val="0"/>
      <w:sz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D335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D335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D335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D3350"/>
    <w:rPr>
      <w:sz w:val="18"/>
      <w:szCs w:val="18"/>
    </w:rPr>
  </w:style>
  <w:style w:type="table" w:styleId="TableGrid">
    <w:name w:val="Table Grid"/>
    <w:basedOn w:val="TableNormal"/>
    <w:uiPriority w:val="59"/>
    <w:rsid w:val="007D3350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3</Words>
  <Characters>691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晓</dc:creator>
  <cp:keywords/>
  <dc:description/>
  <cp:lastModifiedBy>Xiao Wang</cp:lastModifiedBy>
  <cp:revision>10</cp:revision>
  <dcterms:created xsi:type="dcterms:W3CDTF">2015-04-22T17:50:00Z</dcterms:created>
  <dcterms:modified xsi:type="dcterms:W3CDTF">2015-08-24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